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5C934" w14:textId="77777777" w:rsidR="009D6C86" w:rsidRPr="00B52744" w:rsidRDefault="009D6C86" w:rsidP="009D6C8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D6C86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4.</w:t>
      </w:r>
      <w:r w:rsidRPr="009D6C86">
        <w:rPr>
          <w:rFonts w:ascii="Times New Roman" w:hAnsi="Times New Roman" w:cs="Times New Roman"/>
          <w:sz w:val="20"/>
          <w:szCs w:val="20"/>
          <w:lang w:val="en-US"/>
        </w:rPr>
        <w:t xml:space="preserve"> Achievement of intention to feed only breast milk by prenatal intended mode of breast milk </w:t>
      </w:r>
      <w:proofErr w:type="gramStart"/>
      <w:r w:rsidRPr="009D6C86">
        <w:rPr>
          <w:rFonts w:ascii="Times New Roman" w:hAnsi="Times New Roman" w:cs="Times New Roman"/>
          <w:sz w:val="20"/>
          <w:szCs w:val="20"/>
          <w:lang w:val="en-US"/>
        </w:rPr>
        <w:t>delivery</w:t>
      </w:r>
      <w:proofErr w:type="gramEnd"/>
    </w:p>
    <w:p w14:paraId="4C6486F6" w14:textId="77777777" w:rsidR="009D6C86" w:rsidRPr="00B52744" w:rsidRDefault="009D6C86" w:rsidP="009D6C86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119"/>
        <w:gridCol w:w="2976"/>
        <w:gridCol w:w="1048"/>
      </w:tblGrid>
      <w:tr w:rsidR="009D6C86" w:rsidRPr="00B52744" w14:paraId="278E462C" w14:textId="77777777" w:rsidTr="006032C6">
        <w:tc>
          <w:tcPr>
            <w:tcW w:w="5807" w:type="dxa"/>
            <w:vMerge w:val="restart"/>
          </w:tcPr>
          <w:p w14:paraId="479A789D" w14:textId="77777777" w:rsidR="009D6C86" w:rsidRPr="00B52744" w:rsidRDefault="009D6C86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43" w:type="dxa"/>
            <w:gridSpan w:val="3"/>
          </w:tcPr>
          <w:p w14:paraId="0C11F26F" w14:textId="77777777" w:rsidR="009D6C86" w:rsidRPr="00B52744" w:rsidRDefault="009D6C86" w:rsidP="006032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nded to feed only breast milk</w:t>
            </w:r>
          </w:p>
        </w:tc>
      </w:tr>
      <w:tr w:rsidR="009D6C86" w:rsidRPr="00B52744" w14:paraId="2602F68F" w14:textId="77777777" w:rsidTr="006032C6">
        <w:tc>
          <w:tcPr>
            <w:tcW w:w="5807" w:type="dxa"/>
            <w:vMerge/>
          </w:tcPr>
          <w:p w14:paraId="1826C228" w14:textId="77777777" w:rsidR="009D6C86" w:rsidRPr="00B52744" w:rsidRDefault="009D6C86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21F3268A" w14:textId="77777777" w:rsidR="009D6C86" w:rsidRPr="00B52744" w:rsidRDefault="009D6C86" w:rsidP="00603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nded to feed only at the </w:t>
            </w:r>
            <w:proofErr w:type="gramStart"/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</w:t>
            </w:r>
            <w:proofErr w:type="gramEnd"/>
          </w:p>
          <w:p w14:paraId="081A43D8" w14:textId="77777777" w:rsidR="009D6C86" w:rsidRPr="00B52744" w:rsidRDefault="009D6C86" w:rsidP="00603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76" w:type="dxa"/>
          </w:tcPr>
          <w:p w14:paraId="72A9626C" w14:textId="77777777" w:rsidR="009D6C86" w:rsidRPr="00B52744" w:rsidRDefault="009D6C86" w:rsidP="00603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nded to do some </w:t>
            </w:r>
            <w:proofErr w:type="gramStart"/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mping</w:t>
            </w:r>
            <w:proofErr w:type="gramEnd"/>
          </w:p>
          <w:p w14:paraId="6731C8D6" w14:textId="77777777" w:rsidR="009D6C86" w:rsidRPr="00B52744" w:rsidRDefault="009D6C86" w:rsidP="00603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48" w:type="dxa"/>
            <w:vMerge w:val="restart"/>
          </w:tcPr>
          <w:p w14:paraId="7BF2A077" w14:textId="4A9C1FD3" w:rsidR="009D6C86" w:rsidRPr="00097D45" w:rsidRDefault="009D6C86" w:rsidP="006032C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proofErr w:type="spellStart"/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 w:rsidR="00097D4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9D6C86" w:rsidRPr="00B52744" w14:paraId="06084B1B" w14:textId="77777777" w:rsidTr="006032C6">
        <w:tc>
          <w:tcPr>
            <w:tcW w:w="5807" w:type="dxa"/>
          </w:tcPr>
          <w:p w14:paraId="5AB99334" w14:textId="77777777" w:rsidR="009D6C86" w:rsidRPr="00B52744" w:rsidRDefault="009D6C86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3119" w:type="dxa"/>
          </w:tcPr>
          <w:p w14:paraId="1C512821" w14:textId="77777777" w:rsidR="009D6C86" w:rsidRPr="00B52744" w:rsidRDefault="009D6C86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76" w:type="dxa"/>
          </w:tcPr>
          <w:p w14:paraId="707D4597" w14:textId="77777777" w:rsidR="009D6C86" w:rsidRPr="00B52744" w:rsidRDefault="009D6C86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/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)</w:t>
            </w:r>
          </w:p>
        </w:tc>
        <w:tc>
          <w:tcPr>
            <w:tcW w:w="1048" w:type="dxa"/>
            <w:vMerge/>
          </w:tcPr>
          <w:p w14:paraId="10E39643" w14:textId="77777777" w:rsidR="009D6C86" w:rsidRPr="00B52744" w:rsidRDefault="009D6C86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6C86" w:rsidRPr="00B52744" w14:paraId="69742268" w14:textId="77777777" w:rsidTr="006032C6">
        <w:tc>
          <w:tcPr>
            <w:tcW w:w="5807" w:type="dxa"/>
            <w:tcBorders>
              <w:bottom w:val="single" w:sz="4" w:space="0" w:color="auto"/>
            </w:tcBorders>
          </w:tcPr>
          <w:p w14:paraId="0735F838" w14:textId="77777777" w:rsidR="009D6C86" w:rsidRPr="00B52744" w:rsidRDefault="009D6C86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hieved intention to feed only breast milk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C8032AB" w14:textId="77777777" w:rsidR="009D6C86" w:rsidRPr="00B52744" w:rsidRDefault="009D6C86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/178 (59.6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D24980D" w14:textId="77777777" w:rsidR="009D6C86" w:rsidRPr="00B52744" w:rsidRDefault="009D6C86" w:rsidP="006032C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/1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.4)</w:t>
            </w:r>
          </w:p>
        </w:tc>
        <w:tc>
          <w:tcPr>
            <w:tcW w:w="1048" w:type="dxa"/>
            <w:vMerge w:val="restart"/>
          </w:tcPr>
          <w:p w14:paraId="1FE9DA9B" w14:textId="77777777" w:rsidR="009D6C86" w:rsidRPr="00B52744" w:rsidRDefault="009D6C86" w:rsidP="006032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9D6C86" w:rsidRPr="00B52744" w14:paraId="4ECE23D0" w14:textId="77777777" w:rsidTr="006032C6">
        <w:tc>
          <w:tcPr>
            <w:tcW w:w="5807" w:type="dxa"/>
            <w:tcBorders>
              <w:bottom w:val="single" w:sz="2" w:space="0" w:color="000000"/>
            </w:tcBorders>
          </w:tcPr>
          <w:p w14:paraId="2758CF2B" w14:textId="77777777" w:rsidR="009D6C86" w:rsidRPr="00B52744" w:rsidRDefault="009D6C86" w:rsidP="006032C6">
            <w:pPr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not achieve intention to feed only breast milk</w:t>
            </w:r>
          </w:p>
        </w:tc>
        <w:tc>
          <w:tcPr>
            <w:tcW w:w="3119" w:type="dxa"/>
            <w:tcBorders>
              <w:bottom w:val="single" w:sz="2" w:space="0" w:color="000000"/>
            </w:tcBorders>
          </w:tcPr>
          <w:p w14:paraId="151060DE" w14:textId="77777777" w:rsidR="009D6C86" w:rsidRPr="00B52744" w:rsidRDefault="009D6C86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76" w:type="dxa"/>
            <w:tcBorders>
              <w:bottom w:val="single" w:sz="2" w:space="0" w:color="000000"/>
            </w:tcBorders>
          </w:tcPr>
          <w:p w14:paraId="3060D9A0" w14:textId="77777777" w:rsidR="009D6C86" w:rsidRPr="00B52744" w:rsidRDefault="009D6C86" w:rsidP="006032C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/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B527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48" w:type="dxa"/>
            <w:vMerge/>
            <w:tcBorders>
              <w:bottom w:val="single" w:sz="2" w:space="0" w:color="000000"/>
            </w:tcBorders>
          </w:tcPr>
          <w:p w14:paraId="0E8992B7" w14:textId="77777777" w:rsidR="009D6C86" w:rsidRPr="00B52744" w:rsidRDefault="009D6C86" w:rsidP="006032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EFCD8A5" w14:textId="273F15A8" w:rsidR="00D6175E" w:rsidRPr="00097D45" w:rsidRDefault="00097D45">
      <w:pPr>
        <w:rPr>
          <w:rFonts w:ascii="Times New Roman" w:hAnsi="Times New Roman" w:cs="Times New Roman"/>
          <w:sz w:val="20"/>
          <w:szCs w:val="20"/>
        </w:rPr>
      </w:pPr>
      <w:r w:rsidRPr="00097D45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BA3AC1">
        <w:rPr>
          <w:rFonts w:ascii="Times New Roman" w:hAnsi="Times New Roman" w:cs="Times New Roman"/>
          <w:sz w:val="20"/>
          <w:szCs w:val="20"/>
        </w:rPr>
        <w:t>Pearson c</w:t>
      </w:r>
      <w:r w:rsidRPr="00097D45">
        <w:rPr>
          <w:rFonts w:ascii="Times New Roman" w:hAnsi="Times New Roman" w:cs="Times New Roman"/>
          <w:sz w:val="20"/>
          <w:szCs w:val="20"/>
        </w:rPr>
        <w:t>hi square test</w:t>
      </w:r>
    </w:p>
    <w:sectPr w:rsidR="00D6175E" w:rsidRPr="00097D45" w:rsidSect="009D6C8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C86"/>
    <w:rsid w:val="00097D45"/>
    <w:rsid w:val="009D6C86"/>
    <w:rsid w:val="00BA3AC1"/>
    <w:rsid w:val="00D6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59677"/>
  <w15:chartTrackingRefBased/>
  <w15:docId w15:val="{19D85E6A-2C9F-1D4E-9E47-EE01FFA29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C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C8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rancis</dc:creator>
  <cp:keywords/>
  <dc:description/>
  <cp:lastModifiedBy>Jane Francis</cp:lastModifiedBy>
  <cp:revision>3</cp:revision>
  <dcterms:created xsi:type="dcterms:W3CDTF">2023-08-28T19:44:00Z</dcterms:created>
  <dcterms:modified xsi:type="dcterms:W3CDTF">2023-08-31T16:04:00Z</dcterms:modified>
</cp:coreProperties>
</file>